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A42714" w14:textId="77777777" w:rsidR="00E06C90" w:rsidRPr="00B071F7" w:rsidRDefault="00E06C90" w:rsidP="00E06C90">
      <w:pPr>
        <w:widowControl w:val="0"/>
        <w:autoSpaceDE w:val="0"/>
        <w:autoSpaceDN w:val="0"/>
        <w:adjustRightInd w:val="0"/>
        <w:spacing w:after="0" w:line="360" w:lineRule="auto"/>
        <w:rPr>
          <w:b/>
          <w:sz w:val="22"/>
          <w:lang w:eastAsia="fr-FR"/>
        </w:rPr>
      </w:pPr>
      <w:r w:rsidRPr="00B071F7">
        <w:rPr>
          <w:b/>
          <w:sz w:val="22"/>
        </w:rPr>
        <w:t xml:space="preserve">Table S3. </w:t>
      </w:r>
      <w:r w:rsidRPr="00B071F7">
        <w:rPr>
          <w:b/>
          <w:sz w:val="22"/>
          <w:lang w:eastAsia="fr-FR"/>
        </w:rPr>
        <w:t>Gene-specific oligonucleotides.</w:t>
      </w:r>
    </w:p>
    <w:p w14:paraId="117BE0F8" w14:textId="77777777" w:rsidR="00E06C90" w:rsidRPr="00B071F7" w:rsidRDefault="00E06C90" w:rsidP="00E06C90">
      <w:pPr>
        <w:spacing w:after="0" w:line="360" w:lineRule="auto"/>
        <w:rPr>
          <w:sz w:val="22"/>
        </w:rPr>
      </w:pPr>
    </w:p>
    <w:tbl>
      <w:tblPr>
        <w:tblW w:w="5969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33"/>
        <w:gridCol w:w="1276"/>
        <w:gridCol w:w="3260"/>
      </w:tblGrid>
      <w:tr w:rsidR="00E06C90" w:rsidRPr="009B4EDC" w14:paraId="346BFF4A" w14:textId="77777777" w:rsidTr="008C5EB6">
        <w:trPr>
          <w:cantSplit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724521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bookmarkStart w:id="0" w:name="_GoBack"/>
            <w:r w:rsidRPr="009B4EDC">
              <w:rPr>
                <w:rFonts w:cs="Arial"/>
                <w:sz w:val="16"/>
                <w:szCs w:val="16"/>
                <w:lang w:eastAsia="fr-FR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D2F529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GI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1400B5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Sequence (5' to 3')</w:t>
            </w:r>
          </w:p>
        </w:tc>
      </w:tr>
      <w:tr w:rsidR="00E06C90" w:rsidRPr="009B4EDC" w14:paraId="14A72BD7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D8410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OC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02CE9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1G132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7AAFC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GATTCGTTCCTTGCCATCAC</w:t>
            </w:r>
          </w:p>
        </w:tc>
      </w:tr>
      <w:tr w:rsidR="00E06C90" w:rsidRPr="009B4EDC" w14:paraId="69FA1585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9839C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OC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AF3D4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1G132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8E51A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ACCTGTCCGTAGGCACCTT</w:t>
            </w:r>
          </w:p>
        </w:tc>
      </w:tr>
      <w:tr w:rsidR="00E06C90" w:rsidRPr="009B4EDC" w14:paraId="18F0F7B0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891EB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OS/CYP74A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2AED9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5G426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AA9CE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GACCAATCAAAGACCGTTGG</w:t>
            </w:r>
          </w:p>
        </w:tc>
      </w:tr>
      <w:tr w:rsidR="00E06C90" w:rsidRPr="009B4EDC" w14:paraId="23B95B99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AE916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OS/CYP74A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CDC25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5G426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62154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CGGATTCGTGATTTGAAGAAC</w:t>
            </w:r>
          </w:p>
        </w:tc>
      </w:tr>
      <w:tr w:rsidR="00E06C90" w:rsidRPr="009B4EDC" w14:paraId="23AED08A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BCC62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BIK1-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DC903D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 xml:space="preserve">AT2G39660   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63652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CCGATCTCCGTTCACATCTC</w:t>
            </w:r>
          </w:p>
        </w:tc>
      </w:tr>
      <w:tr w:rsidR="00E06C90" w:rsidRPr="009B4EDC" w14:paraId="558F9492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3156E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BIK1-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9C187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 xml:space="preserve">AT2G39660   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22418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TTCAACCCACAAGGCAAAA</w:t>
            </w:r>
          </w:p>
        </w:tc>
      </w:tr>
      <w:tr w:rsidR="00E06C90" w:rsidRPr="009B4EDC" w14:paraId="128212D6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37571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CAT2-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FD1FB5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4G3509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62A50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TCCAGAGCGTGTGGTTCAT</w:t>
            </w:r>
          </w:p>
        </w:tc>
      </w:tr>
      <w:tr w:rsidR="00E06C90" w:rsidRPr="009B4EDC" w14:paraId="340B6F66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95211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CAT2-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E241B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4G3509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BCFB1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CATGAGTGACCTCAAAGAAACCT</w:t>
            </w:r>
          </w:p>
        </w:tc>
      </w:tr>
      <w:tr w:rsidR="00E06C90" w:rsidRPr="009B4EDC" w14:paraId="42C9A014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D7B70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EDS1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55A4B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3G4809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5CA96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AAGGCGTCTGTAGAGGAAACTT</w:t>
            </w:r>
          </w:p>
        </w:tc>
      </w:tr>
      <w:tr w:rsidR="00E06C90" w:rsidRPr="009B4EDC" w14:paraId="0BE48094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EF2F6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EDS1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B9D15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3G4809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6270A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TTGGACGGAAGACTTTCTGG</w:t>
            </w:r>
          </w:p>
        </w:tc>
      </w:tr>
      <w:tr w:rsidR="00E06C90" w:rsidRPr="009B4EDC" w14:paraId="1225654C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56E5A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ICS1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76291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1G747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D0F6B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TGATCTATGCGGGGACAG</w:t>
            </w:r>
          </w:p>
        </w:tc>
      </w:tr>
      <w:tr w:rsidR="00E06C90" w:rsidRPr="009B4EDC" w14:paraId="7ABA7F08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BDDE4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ICS1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C4008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1G747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14255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TCAAGCTCATTCCACTCTGAAG</w:t>
            </w:r>
          </w:p>
        </w:tc>
      </w:tr>
      <w:tr w:rsidR="00E06C90" w:rsidRPr="009B4EDC" w14:paraId="5624C59D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85309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LIF2-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6674B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4G008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59F15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CGAGGAGGGTAGCTACAGTGA</w:t>
            </w:r>
          </w:p>
        </w:tc>
      </w:tr>
      <w:tr w:rsidR="00E06C90" w:rsidRPr="009B4EDC" w14:paraId="1FF8B02B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E01D5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LIF2-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93481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4G008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FF076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TCCTCCTCTTCATACTCTTCTACTTGT</w:t>
            </w:r>
          </w:p>
        </w:tc>
      </w:tr>
      <w:tr w:rsidR="00E06C90" w:rsidRPr="009B4EDC" w14:paraId="42340567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B182C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LOX3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B0C73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1G174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98806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CACTGCTGGTGCATACGG</w:t>
            </w:r>
          </w:p>
        </w:tc>
      </w:tr>
      <w:tr w:rsidR="00E06C90" w:rsidRPr="009B4EDC" w14:paraId="2DDE514E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0153C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LOX3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B9050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1G174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C2E06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GAGGCCTTCCATGTCGAAC</w:t>
            </w:r>
          </w:p>
        </w:tc>
      </w:tr>
      <w:tr w:rsidR="00E06C90" w:rsidRPr="009B4EDC" w14:paraId="1FB270F9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1EEDC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NDR1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53960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5G063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6EE58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TAAGAACACGACGGTGGTTG</w:t>
            </w:r>
          </w:p>
        </w:tc>
      </w:tr>
      <w:tr w:rsidR="00E06C90" w:rsidRPr="009B4EDC" w14:paraId="7B745CA1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4D37B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NDR1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1D30D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5G063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A6A7E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CCGTCAAGCAGCACCAAT</w:t>
            </w:r>
          </w:p>
        </w:tc>
      </w:tr>
      <w:tr w:rsidR="00E06C90" w:rsidRPr="009B4EDC" w14:paraId="214111CA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28C2B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NPR1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814E0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1G642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5CB9E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GGGGATATACGGTGCTTCA</w:t>
            </w:r>
          </w:p>
        </w:tc>
      </w:tr>
      <w:tr w:rsidR="00E06C90" w:rsidRPr="009B4EDC" w14:paraId="08344B35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43E5C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NPR1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9304E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1G642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EF4DB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GCACTTGCACCTTTTTCC</w:t>
            </w:r>
          </w:p>
        </w:tc>
      </w:tr>
      <w:tr w:rsidR="00E06C90" w:rsidRPr="009B4EDC" w14:paraId="1B8C0E50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5D4F8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OPR3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80816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2G060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AED3C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GGCTTTAGAAGCTTCCGAGAT</w:t>
            </w:r>
          </w:p>
        </w:tc>
      </w:tr>
      <w:tr w:rsidR="00E06C90" w:rsidRPr="009B4EDC" w14:paraId="52AE6DEB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DC723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OPR3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D6CC6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2G060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2A05A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GAATCGCATTCAAAGCAGAAA</w:t>
            </w:r>
          </w:p>
        </w:tc>
      </w:tr>
      <w:tr w:rsidR="00E06C90" w:rsidRPr="009B4EDC" w14:paraId="45D3741C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BA651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PAD2-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83204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4G231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38CF5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ACTTCCCTGTCTCCCTGGT</w:t>
            </w:r>
          </w:p>
        </w:tc>
      </w:tr>
      <w:tr w:rsidR="00E06C90" w:rsidRPr="009B4EDC" w14:paraId="7CACADE8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A3F98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PAD2-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699DC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4G231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97F7C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TTGTCAGATGGTTTTCCCAAT</w:t>
            </w:r>
          </w:p>
        </w:tc>
      </w:tr>
      <w:tr w:rsidR="00E06C90" w:rsidRPr="009B4EDC" w14:paraId="6E571C1F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892D9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PAD3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64229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3G268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4E2A1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CCATCATCGGAAACTTACACCAA</w:t>
            </w:r>
          </w:p>
        </w:tc>
      </w:tr>
      <w:tr w:rsidR="00E06C90" w:rsidRPr="009B4EDC" w14:paraId="673BC9CA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EB5BE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PAD3-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F03D3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3G268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2B2A2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GGCGAGATTACGGCGATTC</w:t>
            </w:r>
          </w:p>
        </w:tc>
      </w:tr>
      <w:tr w:rsidR="00E06C90" w:rsidRPr="009B4EDC" w14:paraId="6DCAC7A4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93B85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PAD4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D6829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3G524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1B6B3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TATGCGAATACATTGGTGACG</w:t>
            </w:r>
          </w:p>
        </w:tc>
      </w:tr>
      <w:tr w:rsidR="00E06C90" w:rsidRPr="009B4EDC" w14:paraId="46857D1D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9DDE2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PAD4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1F1F4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3G524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C0916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CGAGTTCTTCGCTTTAACATCC</w:t>
            </w:r>
          </w:p>
        </w:tc>
      </w:tr>
      <w:tr w:rsidR="00E06C90" w:rsidRPr="009B4EDC" w14:paraId="72F5CFD4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D9F93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PDF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F7C4E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5G444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09521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TGATCCATGTTTGGCTCCTTCA</w:t>
            </w:r>
          </w:p>
        </w:tc>
      </w:tr>
      <w:tr w:rsidR="00E06C90" w:rsidRPr="009B4EDC" w14:paraId="3B04C9DE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2E4BC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PDF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DEFB7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5G444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21D24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AGCCAAGTGGGACATGGTCA</w:t>
            </w:r>
          </w:p>
        </w:tc>
      </w:tr>
      <w:tr w:rsidR="00E06C90" w:rsidRPr="009B4EDC" w14:paraId="62E0F225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110AE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PR-1fw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9C48B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2G146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5E076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CGGAGCTACGCAGAACAACT</w:t>
            </w:r>
          </w:p>
        </w:tc>
      </w:tr>
      <w:tr w:rsidR="00E06C90" w:rsidRPr="009B4EDC" w14:paraId="03DD1E1D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66921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PR-1rv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C0235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2G146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DA8AF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CTCGCTAACCCACATGTTCA</w:t>
            </w:r>
          </w:p>
        </w:tc>
      </w:tr>
      <w:tr w:rsidR="00E06C90" w:rsidRPr="009B4EDC" w14:paraId="3EBD9F85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8FE86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SID2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9392B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1G747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2DBF9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CAGTCCGAAAGACGACCTCGAGTT</w:t>
            </w:r>
          </w:p>
        </w:tc>
      </w:tr>
      <w:tr w:rsidR="00E06C90" w:rsidRPr="009B4EDC" w14:paraId="3624C2D0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D96C6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SID2-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DDB29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1G747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D7456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GCTGGAGTTGGATGCAGAGCAGCC</w:t>
            </w:r>
          </w:p>
        </w:tc>
      </w:tr>
      <w:tr w:rsidR="00E06C90" w:rsidRPr="009B4EDC" w14:paraId="5A4BA2C4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2688D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VSP2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1AB88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5G247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E7719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TCAGTGACCGTTGGAAGTTGTG</w:t>
            </w:r>
          </w:p>
        </w:tc>
      </w:tr>
      <w:tr w:rsidR="00E06C90" w:rsidRPr="009B4EDC" w14:paraId="59EDAD94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02B3F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VSP2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7E05C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5G247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70669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GTTCGAACCATTAGGCTTCAATATG</w:t>
            </w:r>
          </w:p>
        </w:tc>
      </w:tr>
      <w:tr w:rsidR="00E06C90" w:rsidRPr="009B4EDC" w14:paraId="14F0281B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8F2E4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WRKY18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FACC6D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4G318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142E5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GTACAACGCAGCGCAGAGGAT</w:t>
            </w:r>
          </w:p>
        </w:tc>
      </w:tr>
      <w:tr w:rsidR="00E06C90" w:rsidRPr="009B4EDC" w14:paraId="4C0B405C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3F5046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WRKY18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F77DAD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4G318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D0D12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CCCACCCTGGCTTGTAGCAT</w:t>
            </w:r>
          </w:p>
        </w:tc>
      </w:tr>
      <w:tr w:rsidR="00E06C90" w:rsidRPr="009B4EDC" w14:paraId="76F99C2A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0D493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WRKY33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D7EC5C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2G384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360E8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GGGAAACCCAAATCCAAGA</w:t>
            </w:r>
          </w:p>
        </w:tc>
      </w:tr>
      <w:tr w:rsidR="00E06C90" w:rsidRPr="009B4EDC" w14:paraId="2F5A83DE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8E912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WRKY33-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425471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2G384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E6B63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GTTTCCCTTCGTAGGTTGTGA</w:t>
            </w:r>
          </w:p>
        </w:tc>
      </w:tr>
      <w:tr w:rsidR="00E06C90" w:rsidRPr="009B4EDC" w14:paraId="01BCF302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19964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WRKY70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65E95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3G564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73804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ACACCAACGCAGAAACTCC</w:t>
            </w:r>
          </w:p>
        </w:tc>
      </w:tr>
      <w:tr w:rsidR="00E06C90" w:rsidRPr="009B4EDC" w14:paraId="57DE1DFF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34973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WRKY70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5A3B0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AT3G564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5586D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CGAACCATGATGACGATGAG</w:t>
            </w:r>
          </w:p>
        </w:tc>
      </w:tr>
      <w:tr w:rsidR="00E06C90" w:rsidRPr="009B4EDC" w14:paraId="21697084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195A7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Control-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71597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</w:rPr>
              <w:t>AT2G2839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40750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caps/>
                <w:sz w:val="16"/>
                <w:szCs w:val="16"/>
                <w:lang w:eastAsia="fr-FR"/>
              </w:rPr>
              <w:t>aactctatgcagcatttgatccact</w:t>
            </w:r>
          </w:p>
        </w:tc>
      </w:tr>
      <w:tr w:rsidR="00E06C90" w:rsidRPr="009B4EDC" w14:paraId="32A53A51" w14:textId="77777777" w:rsidTr="008C5EB6">
        <w:trPr>
          <w:cantSplit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0E335F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  <w:lang w:eastAsia="fr-FR"/>
              </w:rPr>
              <w:t>Control-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D59EEC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sz w:val="16"/>
                <w:szCs w:val="16"/>
              </w:rPr>
              <w:t>AT2G2839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3EB4A6" w14:textId="77777777" w:rsidR="00E06C90" w:rsidRPr="009B4EDC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9B4EDC">
              <w:rPr>
                <w:rFonts w:cs="Arial"/>
                <w:caps/>
                <w:sz w:val="16"/>
                <w:szCs w:val="16"/>
                <w:lang w:eastAsia="fr-FR"/>
              </w:rPr>
              <w:t>tgattgcatatctttatcgccatc</w:t>
            </w:r>
          </w:p>
        </w:tc>
      </w:tr>
      <w:bookmarkEnd w:id="0"/>
    </w:tbl>
    <w:p w14:paraId="07BB127E" w14:textId="77777777" w:rsidR="00E06C90" w:rsidRPr="00B071F7" w:rsidRDefault="00E06C90" w:rsidP="00E06C90">
      <w:pPr>
        <w:spacing w:after="0" w:line="360" w:lineRule="auto"/>
        <w:rPr>
          <w:sz w:val="22"/>
        </w:rPr>
      </w:pPr>
    </w:p>
    <w:sectPr w:rsidR="00E06C90" w:rsidRPr="00B071F7" w:rsidSect="009912C0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4EB72D" w14:textId="77777777" w:rsidR="00CE4452" w:rsidRDefault="009064D3">
      <w:pPr>
        <w:spacing w:after="0" w:line="240" w:lineRule="auto"/>
      </w:pPr>
      <w:r>
        <w:separator/>
      </w:r>
    </w:p>
  </w:endnote>
  <w:endnote w:type="continuationSeparator" w:id="0">
    <w:p w14:paraId="4D2788BF" w14:textId="77777777" w:rsidR="00CE4452" w:rsidRDefault="00906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2CB1C0" w14:textId="77777777" w:rsidR="00543B6B" w:rsidRDefault="00D43BA3" w:rsidP="00F50C0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2ABFEB9" w14:textId="77777777" w:rsidR="00543B6B" w:rsidRDefault="009B4EDC" w:rsidP="004A638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B8C3D8" w14:textId="77777777" w:rsidR="00543B6B" w:rsidRDefault="00D43BA3" w:rsidP="00F50C0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9B4EDC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153E0D83" w14:textId="77777777" w:rsidR="00543B6B" w:rsidRDefault="009B4EDC" w:rsidP="004A638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B6FB6C" w14:textId="77777777" w:rsidR="00CE4452" w:rsidRDefault="009064D3">
      <w:pPr>
        <w:spacing w:after="0" w:line="240" w:lineRule="auto"/>
      </w:pPr>
      <w:r>
        <w:separator/>
      </w:r>
    </w:p>
  </w:footnote>
  <w:footnote w:type="continuationSeparator" w:id="0">
    <w:p w14:paraId="448CE560" w14:textId="77777777" w:rsidR="00CE4452" w:rsidRDefault="009064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C90"/>
    <w:rsid w:val="00032DE6"/>
    <w:rsid w:val="001D6FE5"/>
    <w:rsid w:val="00221544"/>
    <w:rsid w:val="00347F00"/>
    <w:rsid w:val="003B0C85"/>
    <w:rsid w:val="0046517C"/>
    <w:rsid w:val="00483E9E"/>
    <w:rsid w:val="0051676E"/>
    <w:rsid w:val="005C5345"/>
    <w:rsid w:val="00602D79"/>
    <w:rsid w:val="00617D24"/>
    <w:rsid w:val="00630A3D"/>
    <w:rsid w:val="00660155"/>
    <w:rsid w:val="006A6974"/>
    <w:rsid w:val="006F213A"/>
    <w:rsid w:val="00857497"/>
    <w:rsid w:val="008875FB"/>
    <w:rsid w:val="008C5EB6"/>
    <w:rsid w:val="008F463E"/>
    <w:rsid w:val="009064D3"/>
    <w:rsid w:val="0092564F"/>
    <w:rsid w:val="009B4EDC"/>
    <w:rsid w:val="009D037E"/>
    <w:rsid w:val="009E258C"/>
    <w:rsid w:val="009E4EB5"/>
    <w:rsid w:val="00A17694"/>
    <w:rsid w:val="00B071F7"/>
    <w:rsid w:val="00B83D76"/>
    <w:rsid w:val="00C5614A"/>
    <w:rsid w:val="00C841BD"/>
    <w:rsid w:val="00CC025E"/>
    <w:rsid w:val="00CD13AD"/>
    <w:rsid w:val="00CE4452"/>
    <w:rsid w:val="00D43BA3"/>
    <w:rsid w:val="00D95D8D"/>
    <w:rsid w:val="00DC0BFF"/>
    <w:rsid w:val="00E06C90"/>
    <w:rsid w:val="00E45880"/>
    <w:rsid w:val="00E63923"/>
    <w:rsid w:val="00EF6FBE"/>
    <w:rsid w:val="00F036A9"/>
    <w:rsid w:val="00F10603"/>
    <w:rsid w:val="00F1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A7366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C90"/>
    <w:pPr>
      <w:spacing w:after="200" w:line="276" w:lineRule="auto"/>
      <w:jc w:val="both"/>
    </w:pPr>
    <w:rPr>
      <w:rFonts w:ascii="Arial" w:eastAsia="Calibri" w:hAnsi="Arial"/>
      <w:sz w:val="24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structionsCar">
    <w:name w:val="Instructions Car"/>
    <w:rsid w:val="00C6254D"/>
    <w:rPr>
      <w:rFonts w:ascii="Verdana" w:hAnsi="Verdana"/>
      <w:i/>
      <w:color w:val="FF0000"/>
      <w:spacing w:val="-4"/>
      <w:sz w:val="18"/>
      <w:szCs w:val="18"/>
      <w:lang w:val="fr-FR" w:eastAsia="fr-FR" w:bidi="ar-SA"/>
    </w:rPr>
  </w:style>
  <w:style w:type="paragraph" w:styleId="Textedebulles">
    <w:name w:val="Balloon Text"/>
    <w:basedOn w:val="Normal"/>
    <w:semiHidden/>
    <w:rsid w:val="00F62BA0"/>
    <w:rPr>
      <w:rFonts w:ascii="Lucida Grande" w:hAnsi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rsid w:val="00E06C90"/>
    <w:pPr>
      <w:tabs>
        <w:tab w:val="center" w:pos="4703"/>
        <w:tab w:val="right" w:pos="9406"/>
      </w:tabs>
    </w:pPr>
    <w:rPr>
      <w:rFonts w:ascii="Calibri" w:hAnsi="Calibri"/>
      <w:sz w:val="22"/>
    </w:rPr>
  </w:style>
  <w:style w:type="character" w:customStyle="1" w:styleId="PieddepageCar">
    <w:name w:val="Pied de page Car"/>
    <w:basedOn w:val="Policepardfaut"/>
    <w:link w:val="Pieddepage"/>
    <w:uiPriority w:val="99"/>
    <w:rsid w:val="00E06C90"/>
    <w:rPr>
      <w:rFonts w:ascii="Calibri" w:eastAsia="Calibri" w:hAnsi="Calibri"/>
      <w:sz w:val="22"/>
      <w:szCs w:val="22"/>
      <w:lang w:val="en-US" w:eastAsia="en-US"/>
    </w:rPr>
  </w:style>
  <w:style w:type="character" w:styleId="Numrodepage">
    <w:name w:val="page number"/>
    <w:basedOn w:val="Policepardfaut"/>
    <w:uiPriority w:val="99"/>
    <w:semiHidden/>
    <w:rsid w:val="00E06C90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C90"/>
    <w:pPr>
      <w:spacing w:after="200" w:line="276" w:lineRule="auto"/>
      <w:jc w:val="both"/>
    </w:pPr>
    <w:rPr>
      <w:rFonts w:ascii="Arial" w:eastAsia="Calibri" w:hAnsi="Arial"/>
      <w:sz w:val="24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structionsCar">
    <w:name w:val="Instructions Car"/>
    <w:rsid w:val="00C6254D"/>
    <w:rPr>
      <w:rFonts w:ascii="Verdana" w:hAnsi="Verdana"/>
      <w:i/>
      <w:color w:val="FF0000"/>
      <w:spacing w:val="-4"/>
      <w:sz w:val="18"/>
      <w:szCs w:val="18"/>
      <w:lang w:val="fr-FR" w:eastAsia="fr-FR" w:bidi="ar-SA"/>
    </w:rPr>
  </w:style>
  <w:style w:type="paragraph" w:styleId="Textedebulles">
    <w:name w:val="Balloon Text"/>
    <w:basedOn w:val="Normal"/>
    <w:semiHidden/>
    <w:rsid w:val="00F62BA0"/>
    <w:rPr>
      <w:rFonts w:ascii="Lucida Grande" w:hAnsi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rsid w:val="00E06C90"/>
    <w:pPr>
      <w:tabs>
        <w:tab w:val="center" w:pos="4703"/>
        <w:tab w:val="right" w:pos="9406"/>
      </w:tabs>
    </w:pPr>
    <w:rPr>
      <w:rFonts w:ascii="Calibri" w:hAnsi="Calibri"/>
      <w:sz w:val="22"/>
    </w:rPr>
  </w:style>
  <w:style w:type="character" w:customStyle="1" w:styleId="PieddepageCar">
    <w:name w:val="Pied de page Car"/>
    <w:basedOn w:val="Policepardfaut"/>
    <w:link w:val="Pieddepage"/>
    <w:uiPriority w:val="99"/>
    <w:rsid w:val="00E06C90"/>
    <w:rPr>
      <w:rFonts w:ascii="Calibri" w:eastAsia="Calibri" w:hAnsi="Calibri"/>
      <w:sz w:val="22"/>
      <w:szCs w:val="22"/>
      <w:lang w:val="en-US" w:eastAsia="en-US"/>
    </w:rPr>
  </w:style>
  <w:style w:type="character" w:styleId="Numrodepage">
    <w:name w:val="page number"/>
    <w:basedOn w:val="Policepardfaut"/>
    <w:uiPriority w:val="99"/>
    <w:semiHidden/>
    <w:rsid w:val="00E06C9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4</Words>
  <Characters>1617</Characters>
  <Application>Microsoft Macintosh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inra</dc:creator>
  <cp:keywords/>
  <dc:description/>
  <cp:lastModifiedBy>Valérie inra</cp:lastModifiedBy>
  <cp:revision>14</cp:revision>
  <dcterms:created xsi:type="dcterms:W3CDTF">2013-12-11T13:35:00Z</dcterms:created>
  <dcterms:modified xsi:type="dcterms:W3CDTF">2014-05-15T17:03:00Z</dcterms:modified>
</cp:coreProperties>
</file>